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EA1BC" w14:textId="77777777" w:rsidR="000F5EB6" w:rsidRPr="000F5EB6" w:rsidRDefault="000F5EB6" w:rsidP="000F5EB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2422980"/>
      <w:r w:rsidRPr="000F5EB6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101279A4" w14:textId="77777777" w:rsidR="000F5EB6" w:rsidRDefault="000F5EB6" w:rsidP="000F5EB6">
      <w:pPr>
        <w:spacing w:after="0" w:line="48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59B6D9B3" w14:textId="7C32C629" w:rsidR="000F5EB6" w:rsidRPr="00D5265B" w:rsidRDefault="000F5EB6" w:rsidP="000F5EB6">
      <w:pPr>
        <w:spacing w:after="0" w:line="48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D5265B">
        <w:rPr>
          <w:rFonts w:cstheme="minorHAnsi"/>
          <w:b/>
          <w:bCs/>
          <w:sz w:val="24"/>
          <w:szCs w:val="24"/>
          <w:lang w:val="en-US"/>
        </w:rPr>
        <w:t>Climate</w:t>
      </w:r>
      <w:r w:rsidR="00BB23AE">
        <w:rPr>
          <w:rFonts w:cstheme="minorHAnsi"/>
          <w:b/>
          <w:bCs/>
          <w:sz w:val="24"/>
          <w:szCs w:val="24"/>
          <w:lang w:val="en-US"/>
        </w:rPr>
        <w:t>-</w:t>
      </w:r>
      <w:r w:rsidRPr="00D5265B">
        <w:rPr>
          <w:rFonts w:cstheme="minorHAnsi"/>
          <w:b/>
          <w:bCs/>
          <w:sz w:val="24"/>
          <w:szCs w:val="24"/>
          <w:lang w:val="en-US"/>
        </w:rPr>
        <w:t>smart agriculture practices influence weed density and diversity in cereal</w:t>
      </w:r>
      <w:r w:rsidR="00BB23AE">
        <w:rPr>
          <w:rFonts w:cstheme="minorHAnsi"/>
          <w:b/>
          <w:bCs/>
          <w:sz w:val="24"/>
          <w:szCs w:val="24"/>
          <w:lang w:val="en-US"/>
        </w:rPr>
        <w:t>-</w:t>
      </w:r>
      <w:r w:rsidRPr="00D5265B">
        <w:rPr>
          <w:rFonts w:cstheme="minorHAnsi"/>
          <w:b/>
          <w:bCs/>
          <w:sz w:val="24"/>
          <w:szCs w:val="24"/>
          <w:lang w:val="en-US"/>
        </w:rPr>
        <w:t>based agri-food systems of western Indo-Gangetic plains</w:t>
      </w:r>
    </w:p>
    <w:p w14:paraId="56CA9E0A" w14:textId="77777777" w:rsidR="000F5EB6" w:rsidRPr="00D5265B" w:rsidRDefault="000F5EB6" w:rsidP="000F5EB6">
      <w:pPr>
        <w:spacing w:after="0" w:line="480" w:lineRule="auto"/>
        <w:jc w:val="center"/>
        <w:rPr>
          <w:rFonts w:cstheme="minorHAnsi"/>
          <w:vertAlign w:val="superscript"/>
        </w:rPr>
      </w:pPr>
      <w:r w:rsidRPr="00D5265B">
        <w:rPr>
          <w:rFonts w:cstheme="minorHAnsi"/>
        </w:rPr>
        <w:t xml:space="preserve">Hanuman S. </w:t>
      </w:r>
      <w:proofErr w:type="spellStart"/>
      <w:proofErr w:type="gramStart"/>
      <w:r w:rsidRPr="00D5265B">
        <w:rPr>
          <w:rFonts w:cstheme="minorHAnsi"/>
        </w:rPr>
        <w:t>Jat</w:t>
      </w:r>
      <w:r w:rsidRPr="00D5265B">
        <w:rPr>
          <w:rFonts w:cstheme="minorHAnsi"/>
          <w:vertAlign w:val="superscript"/>
        </w:rPr>
        <w:t>a,f</w:t>
      </w:r>
      <w:proofErr w:type="spellEnd"/>
      <w:proofErr w:type="gramEnd"/>
      <w:r w:rsidRPr="00D5265B">
        <w:rPr>
          <w:rFonts w:cstheme="minorHAnsi"/>
          <w:vertAlign w:val="superscript"/>
        </w:rPr>
        <w:t>*</w:t>
      </w:r>
      <w:r w:rsidRPr="00D5265B">
        <w:rPr>
          <w:rFonts w:cstheme="minorHAnsi"/>
        </w:rPr>
        <w:t xml:space="preserve">, Virender </w:t>
      </w:r>
      <w:proofErr w:type="spellStart"/>
      <w:r w:rsidRPr="00D5265B">
        <w:rPr>
          <w:rFonts w:cstheme="minorHAnsi"/>
        </w:rPr>
        <w:t>Kumar</w:t>
      </w:r>
      <w:r w:rsidRPr="00D5265B">
        <w:rPr>
          <w:rFonts w:cstheme="minorHAnsi"/>
          <w:vertAlign w:val="superscript"/>
        </w:rPr>
        <w:t>b</w:t>
      </w:r>
      <w:proofErr w:type="spellEnd"/>
      <w:r w:rsidRPr="00D5265B">
        <w:rPr>
          <w:rFonts w:cstheme="minorHAnsi"/>
        </w:rPr>
        <w:t xml:space="preserve">, Suresh K. </w:t>
      </w:r>
      <w:proofErr w:type="spellStart"/>
      <w:r w:rsidRPr="00D5265B">
        <w:rPr>
          <w:rFonts w:cstheme="minorHAnsi"/>
        </w:rPr>
        <w:t>Kakraliya</w:t>
      </w:r>
      <w:r w:rsidRPr="00D5265B">
        <w:rPr>
          <w:rFonts w:cstheme="minorHAnsi"/>
          <w:vertAlign w:val="superscript"/>
        </w:rPr>
        <w:t>a</w:t>
      </w:r>
      <w:proofErr w:type="spellEnd"/>
      <w:r w:rsidRPr="00D5265B">
        <w:rPr>
          <w:rFonts w:cstheme="minorHAnsi"/>
        </w:rPr>
        <w:t xml:space="preserve">, Ahmed M. </w:t>
      </w:r>
      <w:proofErr w:type="spellStart"/>
      <w:r w:rsidRPr="00D5265B">
        <w:rPr>
          <w:rFonts w:cstheme="minorHAnsi"/>
        </w:rPr>
        <w:t>Abdallah</w:t>
      </w:r>
      <w:r w:rsidRPr="00D5265B">
        <w:rPr>
          <w:rFonts w:cstheme="minorHAnsi"/>
          <w:vertAlign w:val="superscript"/>
        </w:rPr>
        <w:t>c</w:t>
      </w:r>
      <w:proofErr w:type="spellEnd"/>
      <w:r w:rsidRPr="00D5265B">
        <w:rPr>
          <w:rFonts w:cstheme="minorHAnsi"/>
        </w:rPr>
        <w:t xml:space="preserve">, </w:t>
      </w:r>
      <w:proofErr w:type="spellStart"/>
      <w:r w:rsidRPr="00D5265B">
        <w:rPr>
          <w:rFonts w:cstheme="minorHAnsi"/>
        </w:rPr>
        <w:t>Ashim</w:t>
      </w:r>
      <w:proofErr w:type="spellEnd"/>
      <w:r w:rsidRPr="00D5265B">
        <w:rPr>
          <w:rFonts w:cstheme="minorHAnsi"/>
        </w:rPr>
        <w:t xml:space="preserve"> </w:t>
      </w:r>
      <w:proofErr w:type="spellStart"/>
      <w:r w:rsidRPr="00D5265B">
        <w:rPr>
          <w:rFonts w:cstheme="minorHAnsi"/>
        </w:rPr>
        <w:t>Datta</w:t>
      </w:r>
      <w:r w:rsidRPr="00D5265B">
        <w:rPr>
          <w:rFonts w:cstheme="minorHAnsi"/>
          <w:vertAlign w:val="superscript"/>
        </w:rPr>
        <w:t>a</w:t>
      </w:r>
      <w:proofErr w:type="spellEnd"/>
      <w:r w:rsidRPr="00D5265B">
        <w:rPr>
          <w:rFonts w:cstheme="minorHAnsi"/>
        </w:rPr>
        <w:t xml:space="preserve">, Madhu </w:t>
      </w:r>
      <w:proofErr w:type="spellStart"/>
      <w:r w:rsidRPr="00D5265B">
        <w:rPr>
          <w:rFonts w:cstheme="minorHAnsi"/>
        </w:rPr>
        <w:t>Choudhary</w:t>
      </w:r>
      <w:r w:rsidRPr="00D5265B">
        <w:rPr>
          <w:rFonts w:cstheme="minorHAnsi"/>
          <w:vertAlign w:val="superscript"/>
        </w:rPr>
        <w:t>a</w:t>
      </w:r>
      <w:proofErr w:type="spellEnd"/>
      <w:r w:rsidRPr="00D5265B">
        <w:rPr>
          <w:rFonts w:cstheme="minorHAnsi"/>
        </w:rPr>
        <w:t xml:space="preserve">, Mahesh K. </w:t>
      </w:r>
      <w:proofErr w:type="spellStart"/>
      <w:r w:rsidRPr="00D5265B">
        <w:rPr>
          <w:rFonts w:cstheme="minorHAnsi"/>
        </w:rPr>
        <w:t>Gathala</w:t>
      </w:r>
      <w:r w:rsidRPr="00D5265B">
        <w:rPr>
          <w:rFonts w:cstheme="minorHAnsi"/>
          <w:vertAlign w:val="superscript"/>
        </w:rPr>
        <w:t>d</w:t>
      </w:r>
      <w:proofErr w:type="spellEnd"/>
      <w:r w:rsidRPr="00D5265B">
        <w:rPr>
          <w:rFonts w:cstheme="minorHAnsi"/>
        </w:rPr>
        <w:t xml:space="preserve">, Andrew J. </w:t>
      </w:r>
      <w:proofErr w:type="spellStart"/>
      <w:r w:rsidRPr="00D5265B">
        <w:rPr>
          <w:rFonts w:cstheme="minorHAnsi"/>
        </w:rPr>
        <w:t>McDonald</w:t>
      </w:r>
      <w:r w:rsidRPr="00D5265B">
        <w:rPr>
          <w:rFonts w:cstheme="minorHAnsi"/>
          <w:vertAlign w:val="superscript"/>
        </w:rPr>
        <w:t>e</w:t>
      </w:r>
      <w:proofErr w:type="spellEnd"/>
      <w:r w:rsidRPr="00D5265B">
        <w:rPr>
          <w:rFonts w:cstheme="minorHAnsi"/>
        </w:rPr>
        <w:t xml:space="preserve">, </w:t>
      </w:r>
      <w:proofErr w:type="spellStart"/>
      <w:r w:rsidRPr="00D5265B">
        <w:rPr>
          <w:rFonts w:cstheme="minorHAnsi"/>
        </w:rPr>
        <w:t>Mangi</w:t>
      </w:r>
      <w:proofErr w:type="spellEnd"/>
      <w:r w:rsidRPr="00D5265B">
        <w:rPr>
          <w:rFonts w:cstheme="minorHAnsi"/>
        </w:rPr>
        <w:t xml:space="preserve"> L. </w:t>
      </w:r>
      <w:proofErr w:type="spellStart"/>
      <w:r w:rsidRPr="00D5265B">
        <w:rPr>
          <w:rFonts w:cstheme="minorHAnsi"/>
        </w:rPr>
        <w:t>Jat</w:t>
      </w:r>
      <w:r w:rsidRPr="00D5265B">
        <w:rPr>
          <w:rFonts w:cstheme="minorHAnsi"/>
          <w:vertAlign w:val="superscript"/>
        </w:rPr>
        <w:t>f</w:t>
      </w:r>
      <w:proofErr w:type="spellEnd"/>
      <w:r w:rsidRPr="00D5265B">
        <w:rPr>
          <w:rFonts w:cstheme="minorHAnsi"/>
        </w:rPr>
        <w:t xml:space="preserve">, Parbodh C. </w:t>
      </w:r>
      <w:proofErr w:type="spellStart"/>
      <w:r w:rsidRPr="00D5265B">
        <w:rPr>
          <w:rFonts w:cstheme="minorHAnsi"/>
        </w:rPr>
        <w:t>Sharma</w:t>
      </w:r>
      <w:r w:rsidRPr="00D5265B">
        <w:rPr>
          <w:rFonts w:cstheme="minorHAnsi"/>
          <w:vertAlign w:val="superscript"/>
        </w:rPr>
        <w:t>a</w:t>
      </w:r>
      <w:proofErr w:type="spellEnd"/>
    </w:p>
    <w:p w14:paraId="361DC2B2" w14:textId="77777777" w:rsidR="000F5EB6" w:rsidRPr="00D5265B" w:rsidRDefault="000F5EB6" w:rsidP="000F5EB6">
      <w:pPr>
        <w:spacing w:after="0" w:line="480" w:lineRule="auto"/>
        <w:jc w:val="center"/>
        <w:rPr>
          <w:rFonts w:cstheme="minorHAnsi"/>
          <w:sz w:val="24"/>
          <w:szCs w:val="24"/>
          <w:vertAlign w:val="superscript"/>
        </w:rPr>
      </w:pPr>
    </w:p>
    <w:p w14:paraId="2EC2F112" w14:textId="77777777" w:rsidR="000F5EB6" w:rsidRPr="00D5265B" w:rsidRDefault="000F5EB6" w:rsidP="000F5EB6">
      <w:pPr>
        <w:spacing w:after="0" w:line="480" w:lineRule="auto"/>
        <w:jc w:val="both"/>
        <w:rPr>
          <w:rFonts w:cstheme="minorHAnsi"/>
        </w:rPr>
      </w:pPr>
      <w:proofErr w:type="spellStart"/>
      <w:r w:rsidRPr="00D5265B">
        <w:rPr>
          <w:rFonts w:cstheme="minorHAnsi"/>
          <w:vertAlign w:val="superscript"/>
        </w:rPr>
        <w:t>a</w:t>
      </w:r>
      <w:r w:rsidRPr="00D5265B">
        <w:rPr>
          <w:rFonts w:cstheme="minorHAnsi"/>
        </w:rPr>
        <w:t>ICAR</w:t>
      </w:r>
      <w:proofErr w:type="spellEnd"/>
      <w:r w:rsidRPr="00D5265B">
        <w:rPr>
          <w:rFonts w:cstheme="minorHAnsi"/>
        </w:rPr>
        <w:t>-Central Soil Salinity Research Institute (CSSRI), Karnal, India</w:t>
      </w:r>
    </w:p>
    <w:p w14:paraId="07A7012E" w14:textId="77777777" w:rsidR="000F5EB6" w:rsidRPr="00D5265B" w:rsidRDefault="000F5EB6" w:rsidP="000F5EB6">
      <w:pPr>
        <w:spacing w:after="0" w:line="480" w:lineRule="auto"/>
        <w:jc w:val="both"/>
        <w:rPr>
          <w:rFonts w:cstheme="minorHAnsi"/>
        </w:rPr>
      </w:pPr>
      <w:proofErr w:type="spellStart"/>
      <w:r w:rsidRPr="00D5265B">
        <w:rPr>
          <w:rFonts w:cstheme="minorHAnsi"/>
          <w:vertAlign w:val="superscript"/>
        </w:rPr>
        <w:t>b</w:t>
      </w:r>
      <w:r w:rsidRPr="00D5265B">
        <w:rPr>
          <w:rFonts w:cstheme="minorHAnsi"/>
        </w:rPr>
        <w:t>International</w:t>
      </w:r>
      <w:proofErr w:type="spellEnd"/>
      <w:r w:rsidRPr="00D5265B">
        <w:rPr>
          <w:rFonts w:cstheme="minorHAnsi"/>
        </w:rPr>
        <w:t xml:space="preserve"> Rice Research Institute (IRRI), Los </w:t>
      </w:r>
      <w:proofErr w:type="spellStart"/>
      <w:r w:rsidRPr="00D5265B">
        <w:rPr>
          <w:rFonts w:cstheme="minorHAnsi"/>
        </w:rPr>
        <w:t>Banos</w:t>
      </w:r>
      <w:proofErr w:type="spellEnd"/>
      <w:r w:rsidRPr="00D5265B">
        <w:rPr>
          <w:rFonts w:cstheme="minorHAnsi"/>
        </w:rPr>
        <w:t>, Philippines</w:t>
      </w:r>
    </w:p>
    <w:p w14:paraId="2CE4F9AF" w14:textId="77777777" w:rsidR="000F5EB6" w:rsidRPr="00D5265B" w:rsidRDefault="000F5EB6" w:rsidP="000F5EB6">
      <w:pPr>
        <w:shd w:val="clear" w:color="auto" w:fill="FFFFFF"/>
        <w:spacing w:after="0" w:line="480" w:lineRule="auto"/>
        <w:jc w:val="both"/>
        <w:outlineLvl w:val="0"/>
        <w:rPr>
          <w:rFonts w:cstheme="minorHAnsi"/>
          <w:spacing w:val="3"/>
        </w:rPr>
      </w:pPr>
      <w:proofErr w:type="spellStart"/>
      <w:r w:rsidRPr="00D5265B">
        <w:rPr>
          <w:rFonts w:cstheme="minorHAnsi"/>
          <w:vertAlign w:val="superscript"/>
        </w:rPr>
        <w:t>c</w:t>
      </w:r>
      <w:r w:rsidRPr="00D5265B">
        <w:rPr>
          <w:rFonts w:cstheme="minorHAnsi"/>
          <w:spacing w:val="3"/>
        </w:rPr>
        <w:t>Faculty</w:t>
      </w:r>
      <w:proofErr w:type="spellEnd"/>
      <w:r w:rsidRPr="00D5265B">
        <w:rPr>
          <w:rFonts w:cstheme="minorHAnsi"/>
          <w:spacing w:val="3"/>
        </w:rPr>
        <w:t xml:space="preserve"> of Agriculture, Damanhour University, Damanhour, Egypt.</w:t>
      </w:r>
    </w:p>
    <w:p w14:paraId="674B7C59" w14:textId="77777777" w:rsidR="000F5EB6" w:rsidRPr="00D5265B" w:rsidRDefault="000F5EB6" w:rsidP="000F5EB6">
      <w:pPr>
        <w:spacing w:after="0" w:line="480" w:lineRule="auto"/>
        <w:jc w:val="both"/>
        <w:rPr>
          <w:rFonts w:cstheme="minorHAnsi"/>
        </w:rPr>
      </w:pPr>
      <w:proofErr w:type="spellStart"/>
      <w:r w:rsidRPr="00D5265B">
        <w:rPr>
          <w:rFonts w:cstheme="minorHAnsi"/>
          <w:vertAlign w:val="superscript"/>
        </w:rPr>
        <w:t>d</w:t>
      </w:r>
      <w:r w:rsidRPr="00D5265B">
        <w:rPr>
          <w:rFonts w:cstheme="minorHAnsi"/>
        </w:rPr>
        <w:t>International</w:t>
      </w:r>
      <w:proofErr w:type="spellEnd"/>
      <w:r w:rsidRPr="00D5265B">
        <w:rPr>
          <w:rFonts w:cstheme="minorHAnsi"/>
        </w:rPr>
        <w:t xml:space="preserve"> Maize and Wheat Improvement </w:t>
      </w:r>
      <w:proofErr w:type="spellStart"/>
      <w:r w:rsidRPr="00D5265B">
        <w:rPr>
          <w:rFonts w:cstheme="minorHAnsi"/>
        </w:rPr>
        <w:t>Center</w:t>
      </w:r>
      <w:proofErr w:type="spellEnd"/>
      <w:r w:rsidRPr="00D5265B">
        <w:rPr>
          <w:rFonts w:cstheme="minorHAnsi"/>
        </w:rPr>
        <w:t xml:space="preserve"> (CIMMYT), Dhaka, Bangladesh </w:t>
      </w:r>
    </w:p>
    <w:p w14:paraId="55EE5100" w14:textId="77777777" w:rsidR="000F5EB6" w:rsidRPr="00D5265B" w:rsidRDefault="000F5EB6" w:rsidP="000F5EB6">
      <w:pPr>
        <w:spacing w:after="0" w:line="480" w:lineRule="auto"/>
        <w:jc w:val="both"/>
        <w:rPr>
          <w:rFonts w:cstheme="minorHAnsi"/>
        </w:rPr>
      </w:pPr>
      <w:proofErr w:type="spellStart"/>
      <w:r w:rsidRPr="00D5265B">
        <w:rPr>
          <w:rFonts w:cstheme="minorHAnsi"/>
          <w:vertAlign w:val="superscript"/>
        </w:rPr>
        <w:t>e</w:t>
      </w:r>
      <w:r w:rsidRPr="00D5265B">
        <w:rPr>
          <w:rFonts w:cstheme="minorHAnsi"/>
        </w:rPr>
        <w:t>Collage</w:t>
      </w:r>
      <w:proofErr w:type="spellEnd"/>
      <w:r w:rsidRPr="00D5265B">
        <w:rPr>
          <w:rFonts w:cstheme="minorHAnsi"/>
        </w:rPr>
        <w:t xml:space="preserve"> of Agriculture and Life Sciences, Cornell University, Ithaca NY USA</w:t>
      </w:r>
    </w:p>
    <w:p w14:paraId="32A651B4" w14:textId="77777777" w:rsidR="000F5EB6" w:rsidRPr="00D5265B" w:rsidRDefault="000F5EB6" w:rsidP="000F5EB6">
      <w:pPr>
        <w:spacing w:after="0"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D5265B">
        <w:rPr>
          <w:rFonts w:cstheme="minorHAnsi"/>
          <w:vertAlign w:val="superscript"/>
        </w:rPr>
        <w:t>f</w:t>
      </w:r>
      <w:r w:rsidRPr="00D5265B">
        <w:rPr>
          <w:rFonts w:cstheme="minorHAnsi"/>
        </w:rPr>
        <w:t>International</w:t>
      </w:r>
      <w:proofErr w:type="spellEnd"/>
      <w:r w:rsidRPr="00D5265B">
        <w:rPr>
          <w:rFonts w:cstheme="minorHAnsi"/>
        </w:rPr>
        <w:t xml:space="preserve"> Maize and Wheat Improvement </w:t>
      </w:r>
      <w:proofErr w:type="spellStart"/>
      <w:r w:rsidRPr="00D5265B">
        <w:rPr>
          <w:rFonts w:cstheme="minorHAnsi"/>
        </w:rPr>
        <w:t>Center</w:t>
      </w:r>
      <w:proofErr w:type="spellEnd"/>
      <w:r w:rsidRPr="00D5265B">
        <w:rPr>
          <w:rFonts w:cstheme="minorHAnsi"/>
        </w:rPr>
        <w:t xml:space="preserve"> (CIMMYT), New Delhi, India</w:t>
      </w:r>
      <w:r w:rsidRPr="00D5265B">
        <w:rPr>
          <w:rFonts w:cstheme="minorHAnsi"/>
          <w:sz w:val="24"/>
          <w:szCs w:val="24"/>
        </w:rPr>
        <w:t xml:space="preserve"> </w:t>
      </w:r>
    </w:p>
    <w:p w14:paraId="31994507" w14:textId="77777777" w:rsidR="000F5EB6" w:rsidRPr="00D5265B" w:rsidRDefault="000F5EB6" w:rsidP="000F5EB6">
      <w:pPr>
        <w:spacing w:after="0" w:line="480" w:lineRule="auto"/>
        <w:jc w:val="both"/>
        <w:rPr>
          <w:rFonts w:cstheme="minorHAnsi"/>
          <w:i/>
          <w:iCs/>
          <w:sz w:val="24"/>
          <w:szCs w:val="24"/>
        </w:rPr>
      </w:pPr>
    </w:p>
    <w:bookmarkEnd w:id="0"/>
    <w:p w14:paraId="2BE46E51" w14:textId="06B191AC" w:rsidR="009877DF" w:rsidRDefault="009877DF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652E30B3" w14:textId="380F2C3A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392087CF" w14:textId="3006E8C4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141C7582" w14:textId="22D4A896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53544A59" w14:textId="63B51996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35A386DB" w14:textId="5D794098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0FAFFA89" w14:textId="6D2B2226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2AC9F77A" w14:textId="2127DDE9" w:rsid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1178FE47" w14:textId="77777777" w:rsidR="000F5EB6" w:rsidRPr="000F5EB6" w:rsidRDefault="000F5EB6" w:rsidP="009877DF">
      <w:pPr>
        <w:pStyle w:val="mb0"/>
        <w:shd w:val="clear" w:color="auto" w:fill="FFFFFF"/>
        <w:spacing w:before="0" w:beforeAutospacing="0" w:after="0" w:afterAutospacing="0" w:line="480" w:lineRule="auto"/>
        <w:jc w:val="center"/>
        <w:rPr>
          <w:lang w:val="en-IN"/>
        </w:rPr>
      </w:pPr>
    </w:p>
    <w:p w14:paraId="0B128954" w14:textId="086874DC" w:rsidR="009877DF" w:rsidRPr="002F4237" w:rsidRDefault="009877DF" w:rsidP="009877DF">
      <w:pPr>
        <w:rPr>
          <w:rFonts w:ascii="Times New Roman" w:hAnsi="Times New Roman" w:cs="Times New Roman"/>
          <w:sz w:val="24"/>
          <w:szCs w:val="24"/>
          <w:lang w:bidi="hi-IN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2293"/>
        <w:gridCol w:w="1908"/>
        <w:gridCol w:w="2113"/>
        <w:gridCol w:w="2216"/>
      </w:tblGrid>
      <w:tr w:rsidR="009877DF" w:rsidRPr="00DF6467" w14:paraId="6CFFD06F" w14:textId="77777777" w:rsidTr="00E33F1A">
        <w:trPr>
          <w:jc w:val="center"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612B1ECD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 No.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</w:tcPr>
          <w:p w14:paraId="4E4993A7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otanical Nam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77B23B84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Family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14:paraId="0BA22C98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ommon Name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67957D96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sz w:val="24"/>
                <w:szCs w:val="24"/>
              </w:rPr>
              <w:t>Annual/Perennial</w:t>
            </w:r>
          </w:p>
        </w:tc>
      </w:tr>
      <w:tr w:rsidR="009877DF" w:rsidRPr="00DF6467" w14:paraId="5416D44D" w14:textId="77777777" w:rsidTr="00E33F1A">
        <w:trPr>
          <w:trHeight w:val="404"/>
          <w:jc w:val="center"/>
        </w:trPr>
        <w:tc>
          <w:tcPr>
            <w:tcW w:w="443" w:type="pct"/>
            <w:tcBorders>
              <w:top w:val="single" w:sz="4" w:space="0" w:color="auto"/>
            </w:tcBorders>
          </w:tcPr>
          <w:p w14:paraId="2CEC3693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225" w:type="pct"/>
            <w:tcBorders>
              <w:top w:val="single" w:sz="4" w:space="0" w:color="auto"/>
            </w:tcBorders>
          </w:tcPr>
          <w:p w14:paraId="7CF66FCE" w14:textId="77777777" w:rsidR="009877DF" w:rsidRPr="00D44DC5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halaris minor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z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152C19D7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57E80513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Mandusi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tt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ed c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</w:t>
            </w: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7B179E0A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herb- Grass</w:t>
            </w:r>
          </w:p>
        </w:tc>
      </w:tr>
      <w:tr w:rsidR="009877DF" w:rsidRPr="00DF6467" w14:paraId="3469F8E9" w14:textId="77777777" w:rsidTr="00E33F1A">
        <w:trPr>
          <w:jc w:val="center"/>
        </w:trPr>
        <w:tc>
          <w:tcPr>
            <w:tcW w:w="443" w:type="pct"/>
          </w:tcPr>
          <w:p w14:paraId="0ADB72C1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225" w:type="pct"/>
          </w:tcPr>
          <w:p w14:paraId="1FCE155B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lypogon</w:t>
            </w:r>
            <w:proofErr w:type="spellEnd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nspeliensis</w:t>
            </w:r>
            <w:proofErr w:type="spellEnd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D44D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f</w:t>
            </w:r>
            <w:proofErr w:type="spellEnd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19" w:type="pct"/>
          </w:tcPr>
          <w:p w14:paraId="40160339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129" w:type="pct"/>
          </w:tcPr>
          <w:p w14:paraId="27868045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Rabbit`s foot grass,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Lumbad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gash</w:t>
            </w:r>
          </w:p>
        </w:tc>
        <w:tc>
          <w:tcPr>
            <w:tcW w:w="1184" w:type="pct"/>
          </w:tcPr>
          <w:p w14:paraId="6DF39362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nual herb</w:t>
            </w:r>
            <w:r w:rsidRPr="00DF64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Grass</w:t>
            </w:r>
          </w:p>
        </w:tc>
      </w:tr>
      <w:tr w:rsidR="009877DF" w:rsidRPr="00DF6467" w14:paraId="16AB8EA1" w14:textId="77777777" w:rsidTr="00E33F1A">
        <w:trPr>
          <w:jc w:val="center"/>
        </w:trPr>
        <w:tc>
          <w:tcPr>
            <w:tcW w:w="443" w:type="pct"/>
          </w:tcPr>
          <w:p w14:paraId="607EC21B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225" w:type="pct"/>
          </w:tcPr>
          <w:p w14:paraId="79E9803D" w14:textId="77777777" w:rsidR="009877DF" w:rsidRPr="00D44DC5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ex dentatu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019" w:type="pct"/>
          </w:tcPr>
          <w:p w14:paraId="0DE99CB9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129" w:type="pct"/>
          </w:tcPr>
          <w:p w14:paraId="562E22B9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Jangli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alak</w:t>
            </w:r>
            <w:proofErr w:type="spellEnd"/>
          </w:p>
        </w:tc>
        <w:tc>
          <w:tcPr>
            <w:tcW w:w="1184" w:type="pct"/>
          </w:tcPr>
          <w:p w14:paraId="42F6F1EB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or biennial herb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ad leaf</w:t>
            </w:r>
          </w:p>
        </w:tc>
      </w:tr>
      <w:tr w:rsidR="009877DF" w:rsidRPr="00DF6467" w14:paraId="0C533B65" w14:textId="77777777" w:rsidTr="00E33F1A">
        <w:trPr>
          <w:trHeight w:val="70"/>
          <w:jc w:val="center"/>
        </w:trPr>
        <w:tc>
          <w:tcPr>
            <w:tcW w:w="443" w:type="pct"/>
          </w:tcPr>
          <w:p w14:paraId="4E8B6A30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225" w:type="pct"/>
          </w:tcPr>
          <w:p w14:paraId="55759A03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lanum nigrum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019" w:type="pct"/>
          </w:tcPr>
          <w:p w14:paraId="1BA2587B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</w:p>
        </w:tc>
        <w:tc>
          <w:tcPr>
            <w:tcW w:w="1129" w:type="pct"/>
          </w:tcPr>
          <w:p w14:paraId="3E293608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Nightshade,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Makoy</w:t>
            </w:r>
            <w:proofErr w:type="spellEnd"/>
          </w:p>
        </w:tc>
        <w:tc>
          <w:tcPr>
            <w:tcW w:w="1184" w:type="pct"/>
          </w:tcPr>
          <w:p w14:paraId="4E0AB875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erennial shr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ad leaf</w:t>
            </w:r>
          </w:p>
        </w:tc>
      </w:tr>
      <w:tr w:rsidR="009877DF" w:rsidRPr="00DF6467" w14:paraId="2D87CCF3" w14:textId="77777777" w:rsidTr="00E33F1A">
        <w:trPr>
          <w:jc w:val="center"/>
        </w:trPr>
        <w:tc>
          <w:tcPr>
            <w:tcW w:w="443" w:type="pct"/>
          </w:tcPr>
          <w:p w14:paraId="701A51D4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1225" w:type="pct"/>
          </w:tcPr>
          <w:p w14:paraId="3CC21E70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nagallis arvensis </w:t>
            </w:r>
            <w:r w:rsidRPr="00D44D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019" w:type="pct"/>
          </w:tcPr>
          <w:p w14:paraId="7E16823B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1129" w:type="pct"/>
          </w:tcPr>
          <w:p w14:paraId="408EFF94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Krishan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neel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, Billi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ooti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184" w:type="pct"/>
          </w:tcPr>
          <w:p w14:paraId="48EFAB34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ennial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ad leaf</w:t>
            </w:r>
          </w:p>
        </w:tc>
      </w:tr>
      <w:tr w:rsidR="009877DF" w:rsidRPr="00DF6467" w14:paraId="3285B258" w14:textId="77777777" w:rsidTr="00E33F1A">
        <w:trPr>
          <w:jc w:val="center"/>
        </w:trPr>
        <w:tc>
          <w:tcPr>
            <w:tcW w:w="443" w:type="pct"/>
          </w:tcPr>
          <w:p w14:paraId="4DCE3EB3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1225" w:type="pct"/>
          </w:tcPr>
          <w:p w14:paraId="7C482A3F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onopus</w:t>
            </w:r>
            <w:proofErr w:type="spellEnd"/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didymus </w:t>
            </w:r>
            <w:r w:rsidRPr="00D44D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L.) </w:t>
            </w:r>
            <w:proofErr w:type="spellStart"/>
            <w:r w:rsidRPr="00D44D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1019" w:type="pct"/>
          </w:tcPr>
          <w:p w14:paraId="7789AF31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1129" w:type="pct"/>
          </w:tcPr>
          <w:p w14:paraId="7812D1D3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Jangli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hal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apra</w:t>
            </w:r>
            <w:proofErr w:type="spellEnd"/>
          </w:p>
        </w:tc>
        <w:tc>
          <w:tcPr>
            <w:tcW w:w="1184" w:type="pct"/>
          </w:tcPr>
          <w:p w14:paraId="05088291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nu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b</w:t>
            </w: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enni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herb</w:t>
            </w: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ad leaf</w:t>
            </w:r>
          </w:p>
        </w:tc>
      </w:tr>
      <w:tr w:rsidR="009877DF" w:rsidRPr="00DF6467" w14:paraId="06CC1902" w14:textId="77777777" w:rsidTr="00E33F1A">
        <w:trPr>
          <w:jc w:val="center"/>
        </w:trPr>
        <w:tc>
          <w:tcPr>
            <w:tcW w:w="443" w:type="pct"/>
          </w:tcPr>
          <w:p w14:paraId="4E17A040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1225" w:type="pct"/>
          </w:tcPr>
          <w:p w14:paraId="7B6B9F9F" w14:textId="77777777" w:rsidR="009877DF" w:rsidRPr="00533580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elilotus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ndicus</w:t>
            </w: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019" w:type="pct"/>
          </w:tcPr>
          <w:p w14:paraId="6AD797F0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1129" w:type="pct"/>
          </w:tcPr>
          <w:p w14:paraId="6BECB1B8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swe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clover</w:t>
            </w:r>
          </w:p>
        </w:tc>
        <w:tc>
          <w:tcPr>
            <w:tcW w:w="1184" w:type="pct"/>
          </w:tcPr>
          <w:p w14:paraId="726AD075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Annual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ennial l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egum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oadleaf </w:t>
            </w:r>
          </w:p>
        </w:tc>
      </w:tr>
      <w:tr w:rsidR="009877DF" w:rsidRPr="00DF6467" w14:paraId="7096C571" w14:textId="77777777" w:rsidTr="00E33F1A">
        <w:trPr>
          <w:jc w:val="center"/>
        </w:trPr>
        <w:tc>
          <w:tcPr>
            <w:tcW w:w="443" w:type="pct"/>
          </w:tcPr>
          <w:p w14:paraId="5EE828FB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</w:t>
            </w:r>
          </w:p>
        </w:tc>
        <w:tc>
          <w:tcPr>
            <w:tcW w:w="1225" w:type="pct"/>
          </w:tcPr>
          <w:p w14:paraId="0B791B6D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Medicago denticulat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lld</w:t>
            </w:r>
            <w:proofErr w:type="spellEnd"/>
          </w:p>
        </w:tc>
        <w:tc>
          <w:tcPr>
            <w:tcW w:w="1019" w:type="pct"/>
          </w:tcPr>
          <w:p w14:paraId="401DC9D6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1129" w:type="pct"/>
          </w:tcPr>
          <w:p w14:paraId="51D4FB25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Sweet clover</w:t>
            </w:r>
            <w:r w:rsidRPr="00DF6467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Senji</w:t>
            </w:r>
            <w:proofErr w:type="spellEnd"/>
          </w:p>
        </w:tc>
        <w:tc>
          <w:tcPr>
            <w:tcW w:w="1184" w:type="pct"/>
          </w:tcPr>
          <w:p w14:paraId="72B3A390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h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er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 Broad leaf</w:t>
            </w:r>
          </w:p>
        </w:tc>
      </w:tr>
      <w:tr w:rsidR="009877DF" w:rsidRPr="00DF6467" w14:paraId="4158B8CF" w14:textId="77777777" w:rsidTr="00E33F1A">
        <w:trPr>
          <w:jc w:val="center"/>
        </w:trPr>
        <w:tc>
          <w:tcPr>
            <w:tcW w:w="443" w:type="pct"/>
          </w:tcPr>
          <w:p w14:paraId="63218340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1225" w:type="pct"/>
          </w:tcPr>
          <w:p w14:paraId="17B50A31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henopodium album </w:t>
            </w:r>
            <w:r w:rsidRPr="00D44D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019" w:type="pct"/>
          </w:tcPr>
          <w:p w14:paraId="1754A869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Chenopodiaceae</w:t>
            </w:r>
          </w:p>
        </w:tc>
        <w:tc>
          <w:tcPr>
            <w:tcW w:w="1129" w:type="pct"/>
          </w:tcPr>
          <w:p w14:paraId="25CD76DF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athua</w:t>
            </w:r>
            <w:proofErr w:type="spellEnd"/>
          </w:p>
        </w:tc>
        <w:tc>
          <w:tcPr>
            <w:tcW w:w="1184" w:type="pct"/>
          </w:tcPr>
          <w:p w14:paraId="565621BA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Annua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ad leaf</w:t>
            </w:r>
          </w:p>
        </w:tc>
      </w:tr>
      <w:tr w:rsidR="009877DF" w:rsidRPr="00DF6467" w14:paraId="74D72D70" w14:textId="77777777" w:rsidTr="00E33F1A">
        <w:trPr>
          <w:jc w:val="center"/>
        </w:trPr>
        <w:tc>
          <w:tcPr>
            <w:tcW w:w="443" w:type="pct"/>
          </w:tcPr>
          <w:p w14:paraId="03B6A7AF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</w:p>
        </w:tc>
        <w:tc>
          <w:tcPr>
            <w:tcW w:w="1225" w:type="pct"/>
          </w:tcPr>
          <w:p w14:paraId="114B86D2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onvolvulus arvensis </w:t>
            </w:r>
            <w:r w:rsidRPr="00D44D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1019" w:type="pct"/>
          </w:tcPr>
          <w:p w14:paraId="197FDA24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</w:p>
        </w:tc>
        <w:tc>
          <w:tcPr>
            <w:tcW w:w="1129" w:type="pct"/>
          </w:tcPr>
          <w:p w14:paraId="58E0653A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Lehli</w:t>
            </w:r>
            <w:proofErr w:type="spellEnd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Hirankhuri</w:t>
            </w:r>
            <w:proofErr w:type="spellEnd"/>
          </w:p>
        </w:tc>
        <w:tc>
          <w:tcPr>
            <w:tcW w:w="1184" w:type="pct"/>
          </w:tcPr>
          <w:p w14:paraId="33984D38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Perenn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rb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ad leaf</w:t>
            </w:r>
          </w:p>
        </w:tc>
      </w:tr>
      <w:tr w:rsidR="009877DF" w:rsidRPr="00DF6467" w14:paraId="13DB57F6" w14:textId="77777777" w:rsidTr="00E33F1A">
        <w:trPr>
          <w:jc w:val="center"/>
        </w:trPr>
        <w:tc>
          <w:tcPr>
            <w:tcW w:w="443" w:type="pct"/>
          </w:tcPr>
          <w:p w14:paraId="7DF7288E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</w:t>
            </w:r>
          </w:p>
        </w:tc>
        <w:tc>
          <w:tcPr>
            <w:tcW w:w="1225" w:type="pct"/>
          </w:tcPr>
          <w:p w14:paraId="0DDBCDFE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irsium arvens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.) Scop</w:t>
            </w:r>
          </w:p>
        </w:tc>
        <w:tc>
          <w:tcPr>
            <w:tcW w:w="1019" w:type="pct"/>
          </w:tcPr>
          <w:p w14:paraId="447A4D3C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1129" w:type="pct"/>
          </w:tcPr>
          <w:p w14:paraId="22F1C6F9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ada thistle, </w:t>
            </w:r>
            <w:proofErr w:type="spellStart"/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Kandai</w:t>
            </w:r>
            <w:proofErr w:type="spellEnd"/>
          </w:p>
        </w:tc>
        <w:tc>
          <w:tcPr>
            <w:tcW w:w="1184" w:type="pct"/>
          </w:tcPr>
          <w:p w14:paraId="306AFF92" w14:textId="77777777" w:rsidR="009877DF" w:rsidRPr="00DF6467" w:rsidRDefault="009877DF" w:rsidP="009877D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re</w:t>
            </w:r>
            <w:r w:rsidRPr="00DF64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n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</w:t>
            </w:r>
            <w:r w:rsidRPr="00DF64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herb</w:t>
            </w:r>
            <w:r w:rsidRPr="00DF646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oadleaf </w:t>
            </w:r>
          </w:p>
        </w:tc>
      </w:tr>
    </w:tbl>
    <w:p w14:paraId="0622651C" w14:textId="77777777" w:rsidR="008324B9" w:rsidRDefault="008324B9" w:rsidP="008324B9">
      <w:pPr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231F2A65" w14:textId="0BB2F835" w:rsidR="008324B9" w:rsidRDefault="008324B9" w:rsidP="008324B9">
      <w:pPr>
        <w:rPr>
          <w:rFonts w:ascii="Times New Roman" w:hAnsi="Times New Roman" w:cs="Times New Roman"/>
          <w:sz w:val="24"/>
          <w:szCs w:val="24"/>
          <w:lang w:bidi="hi-IN"/>
        </w:rPr>
      </w:pPr>
      <w:r w:rsidRPr="00994B32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1</w:t>
      </w:r>
      <w:r w:rsidR="00CE40CB">
        <w:rPr>
          <w:rFonts w:ascii="Times New Roman" w:hAnsi="Times New Roman" w:cs="Times New Roman"/>
          <w:b/>
          <w:bCs/>
          <w:sz w:val="24"/>
          <w:szCs w:val="24"/>
          <w:lang w:bidi="hi-IN"/>
        </w:rPr>
        <w:t>.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 Common w</w:t>
      </w:r>
      <w:r w:rsidRPr="002F4237">
        <w:rPr>
          <w:rFonts w:ascii="Times New Roman" w:hAnsi="Times New Roman" w:cs="Times New Roman"/>
          <w:sz w:val="24"/>
          <w:szCs w:val="24"/>
          <w:lang w:bidi="hi-IN"/>
        </w:rPr>
        <w:t xml:space="preserve">eed species </w:t>
      </w:r>
      <w:r>
        <w:rPr>
          <w:rFonts w:ascii="Times New Roman" w:hAnsi="Times New Roman" w:cs="Times New Roman"/>
          <w:sz w:val="24"/>
          <w:szCs w:val="24"/>
          <w:lang w:bidi="hi-IN"/>
        </w:rPr>
        <w:t>prevailed under varied CSA- based management scenarios.</w:t>
      </w:r>
    </w:p>
    <w:p w14:paraId="60CA3CA0" w14:textId="77777777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4984B22C" w14:textId="77777777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02B418FB" w14:textId="34C5B952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206340CE" w14:textId="26BBA756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080F5AF9" w14:textId="5021B5EF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384D637F" w14:textId="0BEED888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64F58144" w14:textId="396CFFD2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858" w:type="pct"/>
        <w:tblLook w:val="04A0" w:firstRow="1" w:lastRow="0" w:firstColumn="1" w:lastColumn="0" w:noHBand="0" w:noVBand="1"/>
      </w:tblPr>
      <w:tblGrid>
        <w:gridCol w:w="1153"/>
        <w:gridCol w:w="777"/>
        <w:gridCol w:w="893"/>
        <w:gridCol w:w="1016"/>
        <w:gridCol w:w="777"/>
        <w:gridCol w:w="777"/>
        <w:gridCol w:w="1016"/>
        <w:gridCol w:w="777"/>
        <w:gridCol w:w="885"/>
        <w:gridCol w:w="1013"/>
      </w:tblGrid>
      <w:tr w:rsidR="004D7325" w:rsidRPr="00D5265B" w14:paraId="18BF9EAB" w14:textId="77777777" w:rsidTr="00683969">
        <w:trPr>
          <w:trHeight w:val="294"/>
        </w:trPr>
        <w:tc>
          <w:tcPr>
            <w:tcW w:w="635" w:type="pct"/>
            <w:vMerge w:val="restart"/>
          </w:tcPr>
          <w:p w14:paraId="0B967906" w14:textId="77777777" w:rsidR="004D7325" w:rsidRPr="00D5265B" w:rsidRDefault="004D7325" w:rsidP="006839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lastRenderedPageBreak/>
              <w:t>Scenarios</w:t>
            </w:r>
          </w:p>
        </w:tc>
        <w:tc>
          <w:tcPr>
            <w:tcW w:w="1480" w:type="pct"/>
            <w:gridSpan w:val="3"/>
          </w:tcPr>
          <w:p w14:paraId="26AD8AC3" w14:textId="77777777" w:rsidR="004D7325" w:rsidRPr="00D5265B" w:rsidRDefault="004D7325" w:rsidP="00683969">
            <w:pPr>
              <w:jc w:val="center"/>
              <w:rPr>
                <w:rFonts w:cstheme="minorHAnsi"/>
                <w:iCs/>
                <w:sz w:val="24"/>
                <w:szCs w:val="24"/>
              </w:rPr>
            </w:pPr>
            <w:r w:rsidRPr="00D5265B">
              <w:rPr>
                <w:rFonts w:cstheme="minorHAnsi"/>
                <w:i/>
                <w:sz w:val="24"/>
                <w:szCs w:val="24"/>
              </w:rPr>
              <w:t xml:space="preserve">Phalaris minor </w:t>
            </w:r>
            <w:r w:rsidRPr="00D5265B">
              <w:rPr>
                <w:rFonts w:cstheme="minorHAnsi"/>
                <w:iCs/>
                <w:sz w:val="24"/>
                <w:szCs w:val="24"/>
              </w:rPr>
              <w:t>density (No. m</w:t>
            </w:r>
            <w:r w:rsidRPr="00D5265B">
              <w:rPr>
                <w:rFonts w:cstheme="minorHAnsi"/>
                <w:iCs/>
                <w:sz w:val="24"/>
                <w:szCs w:val="24"/>
                <w:vertAlign w:val="superscript"/>
              </w:rPr>
              <w:t>-2</w:t>
            </w:r>
            <w:r w:rsidRPr="00D5265B">
              <w:rPr>
                <w:rFonts w:cstheme="minorHAnsi"/>
                <w:iCs/>
                <w:sz w:val="24"/>
                <w:szCs w:val="24"/>
              </w:rPr>
              <w:t>)</w:t>
            </w:r>
          </w:p>
        </w:tc>
        <w:tc>
          <w:tcPr>
            <w:tcW w:w="1416" w:type="pct"/>
            <w:gridSpan w:val="3"/>
          </w:tcPr>
          <w:p w14:paraId="6AB11B6D" w14:textId="77777777" w:rsidR="004D7325" w:rsidRPr="00D5265B" w:rsidRDefault="004D7325" w:rsidP="006839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Broadleaf weed density (No. m</w:t>
            </w:r>
            <w:r w:rsidRPr="00D5265B">
              <w:rPr>
                <w:rFonts w:cstheme="minorHAnsi"/>
                <w:sz w:val="24"/>
                <w:szCs w:val="24"/>
                <w:vertAlign w:val="superscript"/>
              </w:rPr>
              <w:t>-2</w:t>
            </w:r>
            <w:r w:rsidRPr="00D5265B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70" w:type="pct"/>
            <w:gridSpan w:val="3"/>
          </w:tcPr>
          <w:p w14:paraId="27761478" w14:textId="77777777" w:rsidR="004D7325" w:rsidRDefault="004D7325" w:rsidP="006839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 xml:space="preserve">Total weed density </w:t>
            </w:r>
          </w:p>
          <w:p w14:paraId="77FBFA56" w14:textId="77777777" w:rsidR="004D7325" w:rsidRPr="00D5265B" w:rsidRDefault="004D7325" w:rsidP="0068396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(No. m</w:t>
            </w:r>
            <w:r w:rsidRPr="00D5265B">
              <w:rPr>
                <w:rFonts w:cstheme="minorHAnsi"/>
                <w:sz w:val="24"/>
                <w:szCs w:val="24"/>
                <w:vertAlign w:val="superscript"/>
              </w:rPr>
              <w:t>-2</w:t>
            </w:r>
            <w:r w:rsidRPr="00D5265B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4D7325" w:rsidRPr="00D5265B" w14:paraId="5F6D0658" w14:textId="77777777" w:rsidTr="00683969">
        <w:trPr>
          <w:trHeight w:val="302"/>
        </w:trPr>
        <w:tc>
          <w:tcPr>
            <w:tcW w:w="635" w:type="pct"/>
            <w:vMerge/>
          </w:tcPr>
          <w:p w14:paraId="0A36CF7B" w14:textId="77777777" w:rsidR="004D7325" w:rsidRPr="00D5265B" w:rsidRDefault="004D7325" w:rsidP="0068396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8" w:type="pct"/>
          </w:tcPr>
          <w:p w14:paraId="73C24E7D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2-13</w:t>
            </w:r>
          </w:p>
        </w:tc>
        <w:tc>
          <w:tcPr>
            <w:tcW w:w="492" w:type="pct"/>
          </w:tcPr>
          <w:p w14:paraId="004A0315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6-17</w:t>
            </w:r>
          </w:p>
        </w:tc>
        <w:tc>
          <w:tcPr>
            <w:tcW w:w="560" w:type="pct"/>
          </w:tcPr>
          <w:p w14:paraId="3264DEDF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9-20</w:t>
            </w:r>
          </w:p>
        </w:tc>
        <w:tc>
          <w:tcPr>
            <w:tcW w:w="428" w:type="pct"/>
          </w:tcPr>
          <w:p w14:paraId="62C6EB3A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2-13</w:t>
            </w:r>
          </w:p>
        </w:tc>
        <w:tc>
          <w:tcPr>
            <w:tcW w:w="428" w:type="pct"/>
          </w:tcPr>
          <w:p w14:paraId="043AEC9C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6-17</w:t>
            </w:r>
          </w:p>
        </w:tc>
        <w:tc>
          <w:tcPr>
            <w:tcW w:w="560" w:type="pct"/>
          </w:tcPr>
          <w:p w14:paraId="6393DCA9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9-20</w:t>
            </w:r>
          </w:p>
        </w:tc>
        <w:tc>
          <w:tcPr>
            <w:tcW w:w="428" w:type="pct"/>
          </w:tcPr>
          <w:p w14:paraId="3A851DE1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2-13</w:t>
            </w:r>
          </w:p>
        </w:tc>
        <w:tc>
          <w:tcPr>
            <w:tcW w:w="483" w:type="pct"/>
          </w:tcPr>
          <w:p w14:paraId="1FD81C74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6-17</w:t>
            </w:r>
          </w:p>
        </w:tc>
        <w:tc>
          <w:tcPr>
            <w:tcW w:w="559" w:type="pct"/>
          </w:tcPr>
          <w:p w14:paraId="40C84E34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2019-20</w:t>
            </w:r>
          </w:p>
        </w:tc>
      </w:tr>
      <w:tr w:rsidR="004D7325" w:rsidRPr="00D5265B" w14:paraId="235B1D6D" w14:textId="77777777" w:rsidTr="00683969">
        <w:trPr>
          <w:trHeight w:val="294"/>
        </w:trPr>
        <w:tc>
          <w:tcPr>
            <w:tcW w:w="635" w:type="pct"/>
          </w:tcPr>
          <w:p w14:paraId="7499358F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 xml:space="preserve">CT </w:t>
            </w:r>
            <w:r w:rsidRPr="00D5265B">
              <w:rPr>
                <w:rFonts w:cstheme="minorHAnsi"/>
                <w:i/>
                <w:iCs/>
                <w:sz w:val="24"/>
                <w:szCs w:val="24"/>
              </w:rPr>
              <w:t>vs</w:t>
            </w:r>
            <w:r w:rsidRPr="00D5265B">
              <w:rPr>
                <w:rFonts w:cstheme="minorHAnsi"/>
                <w:sz w:val="24"/>
                <w:szCs w:val="24"/>
              </w:rPr>
              <w:t xml:space="preserve"> ZT</w:t>
            </w:r>
          </w:p>
        </w:tc>
        <w:tc>
          <w:tcPr>
            <w:tcW w:w="428" w:type="pct"/>
          </w:tcPr>
          <w:p w14:paraId="34A895C0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492" w:type="pct"/>
          </w:tcPr>
          <w:p w14:paraId="4285C8AE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560" w:type="pct"/>
          </w:tcPr>
          <w:p w14:paraId="2170A490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428" w:type="pct"/>
          </w:tcPr>
          <w:p w14:paraId="7965EA9F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428" w:type="pct"/>
          </w:tcPr>
          <w:p w14:paraId="55E6CC72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560" w:type="pct"/>
          </w:tcPr>
          <w:p w14:paraId="123E26D4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36</w:t>
            </w:r>
          </w:p>
        </w:tc>
        <w:tc>
          <w:tcPr>
            <w:tcW w:w="428" w:type="pct"/>
          </w:tcPr>
          <w:p w14:paraId="75645EB1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483" w:type="pct"/>
          </w:tcPr>
          <w:p w14:paraId="269197AD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008</w:t>
            </w:r>
          </w:p>
        </w:tc>
        <w:tc>
          <w:tcPr>
            <w:tcW w:w="559" w:type="pct"/>
          </w:tcPr>
          <w:p w14:paraId="3A748690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4D7325" w:rsidRPr="00D5265B" w14:paraId="6EF98941" w14:textId="77777777" w:rsidTr="00683969">
        <w:trPr>
          <w:trHeight w:val="302"/>
        </w:trPr>
        <w:tc>
          <w:tcPr>
            <w:tcW w:w="635" w:type="pct"/>
          </w:tcPr>
          <w:p w14:paraId="7984B3A3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 xml:space="preserve">Flood </w:t>
            </w:r>
            <w:r w:rsidRPr="00D5265B">
              <w:rPr>
                <w:rFonts w:cstheme="minorHAnsi"/>
                <w:i/>
                <w:iCs/>
                <w:sz w:val="24"/>
                <w:szCs w:val="24"/>
              </w:rPr>
              <w:t>vs</w:t>
            </w:r>
            <w:r w:rsidRPr="00D5265B">
              <w:rPr>
                <w:rFonts w:cstheme="minorHAnsi"/>
                <w:sz w:val="24"/>
                <w:szCs w:val="24"/>
              </w:rPr>
              <w:t xml:space="preserve"> SDI</w:t>
            </w:r>
          </w:p>
        </w:tc>
        <w:tc>
          <w:tcPr>
            <w:tcW w:w="428" w:type="pct"/>
          </w:tcPr>
          <w:p w14:paraId="72EC7AA2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92" w:type="pct"/>
          </w:tcPr>
          <w:p w14:paraId="752993F5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560" w:type="pct"/>
          </w:tcPr>
          <w:p w14:paraId="571E08A0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428" w:type="pct"/>
          </w:tcPr>
          <w:p w14:paraId="363DCE3F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28" w:type="pct"/>
          </w:tcPr>
          <w:p w14:paraId="7C1E24D8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560" w:type="pct"/>
          </w:tcPr>
          <w:p w14:paraId="2B786A21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428" w:type="pct"/>
          </w:tcPr>
          <w:p w14:paraId="458C50F9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483" w:type="pct"/>
          </w:tcPr>
          <w:p w14:paraId="330B4A42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09</w:t>
            </w:r>
          </w:p>
        </w:tc>
        <w:tc>
          <w:tcPr>
            <w:tcW w:w="559" w:type="pct"/>
          </w:tcPr>
          <w:p w14:paraId="532C8BBC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</w:tr>
      <w:tr w:rsidR="004D7325" w:rsidRPr="00D5265B" w14:paraId="72A9A809" w14:textId="77777777" w:rsidTr="00683969">
        <w:trPr>
          <w:trHeight w:val="597"/>
        </w:trPr>
        <w:tc>
          <w:tcPr>
            <w:tcW w:w="635" w:type="pct"/>
          </w:tcPr>
          <w:p w14:paraId="76137A45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 xml:space="preserve">Cropping system (RW </w:t>
            </w:r>
            <w:r w:rsidRPr="00D5265B">
              <w:rPr>
                <w:rFonts w:cstheme="minorHAnsi"/>
                <w:i/>
                <w:iCs/>
                <w:sz w:val="24"/>
                <w:szCs w:val="24"/>
              </w:rPr>
              <w:t>vs</w:t>
            </w:r>
            <w:r w:rsidRPr="00D5265B">
              <w:rPr>
                <w:rFonts w:cstheme="minorHAnsi"/>
                <w:sz w:val="24"/>
                <w:szCs w:val="24"/>
              </w:rPr>
              <w:t xml:space="preserve"> MW)</w:t>
            </w:r>
          </w:p>
        </w:tc>
        <w:tc>
          <w:tcPr>
            <w:tcW w:w="428" w:type="pct"/>
          </w:tcPr>
          <w:p w14:paraId="6446AC6A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492" w:type="pct"/>
          </w:tcPr>
          <w:p w14:paraId="06514863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06</w:t>
            </w:r>
          </w:p>
        </w:tc>
        <w:tc>
          <w:tcPr>
            <w:tcW w:w="560" w:type="pct"/>
          </w:tcPr>
          <w:p w14:paraId="7752A453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428" w:type="pct"/>
          </w:tcPr>
          <w:p w14:paraId="3877045B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428" w:type="pct"/>
          </w:tcPr>
          <w:p w14:paraId="48EEE8CE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560" w:type="pct"/>
          </w:tcPr>
          <w:p w14:paraId="10660732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04</w:t>
            </w:r>
          </w:p>
        </w:tc>
        <w:tc>
          <w:tcPr>
            <w:tcW w:w="428" w:type="pct"/>
          </w:tcPr>
          <w:p w14:paraId="352ED345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483" w:type="pct"/>
          </w:tcPr>
          <w:p w14:paraId="606BCA31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0.012</w:t>
            </w:r>
          </w:p>
        </w:tc>
        <w:tc>
          <w:tcPr>
            <w:tcW w:w="559" w:type="pct"/>
          </w:tcPr>
          <w:p w14:paraId="2238A89F" w14:textId="77777777" w:rsidR="004D7325" w:rsidRPr="00D5265B" w:rsidRDefault="004D7325" w:rsidP="00683969">
            <w:pPr>
              <w:rPr>
                <w:rFonts w:cstheme="minorHAnsi"/>
                <w:sz w:val="24"/>
                <w:szCs w:val="24"/>
              </w:rPr>
            </w:pPr>
            <w:r w:rsidRPr="00D5265B">
              <w:rPr>
                <w:rFonts w:cstheme="minorHAnsi"/>
                <w:sz w:val="24"/>
                <w:szCs w:val="24"/>
              </w:rPr>
              <w:t>&lt;0.0001</w:t>
            </w:r>
          </w:p>
        </w:tc>
      </w:tr>
    </w:tbl>
    <w:p w14:paraId="71A05E06" w14:textId="616D2CE2" w:rsidR="004D7325" w:rsidRDefault="004D7325" w:rsidP="004D7325">
      <w:pPr>
        <w:spacing w:before="240"/>
        <w:rPr>
          <w:rFonts w:cstheme="minorHAnsi"/>
          <w:sz w:val="24"/>
          <w:szCs w:val="24"/>
        </w:rPr>
      </w:pPr>
      <w:r w:rsidRPr="00D5265B">
        <w:rPr>
          <w:rFonts w:cstheme="minorHAnsi"/>
          <w:b/>
          <w:bCs/>
          <w:sz w:val="24"/>
          <w:szCs w:val="24"/>
          <w:lang w:bidi="hi-IN"/>
        </w:rPr>
        <w:t xml:space="preserve">Table </w:t>
      </w:r>
      <w:r>
        <w:rPr>
          <w:rFonts w:cstheme="minorHAnsi"/>
          <w:b/>
          <w:bCs/>
          <w:sz w:val="24"/>
          <w:szCs w:val="24"/>
          <w:lang w:bidi="hi-IN"/>
        </w:rPr>
        <w:t xml:space="preserve">S2. </w:t>
      </w:r>
      <w:r w:rsidRPr="00D5265B">
        <w:rPr>
          <w:rFonts w:cstheme="minorHAnsi"/>
          <w:sz w:val="24"/>
          <w:szCs w:val="24"/>
          <w:lang w:bidi="hi-IN"/>
        </w:rPr>
        <w:t xml:space="preserve">Interaction and contrast analysis between year, </w:t>
      </w:r>
      <w:r w:rsidRPr="00D5265B">
        <w:rPr>
          <w:rFonts w:cstheme="minorHAnsi"/>
          <w:noProof/>
          <w:sz w:val="24"/>
          <w:szCs w:val="24"/>
          <w:lang w:eastAsia="en-IN" w:bidi="hi-IN"/>
        </w:rPr>
        <w:t>climate</w:t>
      </w:r>
      <w:r w:rsidR="00BB23AE">
        <w:rPr>
          <w:rFonts w:cstheme="minorHAnsi"/>
          <w:noProof/>
          <w:sz w:val="24"/>
          <w:szCs w:val="24"/>
          <w:lang w:eastAsia="en-IN" w:bidi="hi-IN"/>
        </w:rPr>
        <w:t>-</w:t>
      </w:r>
      <w:r w:rsidRPr="00D5265B">
        <w:rPr>
          <w:rFonts w:cstheme="minorHAnsi"/>
          <w:noProof/>
          <w:sz w:val="24"/>
          <w:szCs w:val="24"/>
          <w:lang w:eastAsia="en-IN" w:bidi="hi-IN"/>
        </w:rPr>
        <w:t xml:space="preserve">smart agriculture </w:t>
      </w:r>
      <w:r w:rsidRPr="00D5265B">
        <w:rPr>
          <w:rFonts w:cstheme="minorHAnsi"/>
          <w:sz w:val="24"/>
          <w:szCs w:val="24"/>
          <w:lang w:bidi="hi-IN"/>
        </w:rPr>
        <w:t>scenarios and weed density</w:t>
      </w:r>
      <w:r>
        <w:rPr>
          <w:rFonts w:cstheme="minorHAnsi"/>
          <w:sz w:val="24"/>
          <w:szCs w:val="24"/>
          <w:lang w:bidi="hi-IN"/>
        </w:rPr>
        <w:t>.</w:t>
      </w:r>
      <w:r w:rsidRPr="00D5265B">
        <w:rPr>
          <w:rFonts w:cstheme="minorHAnsi"/>
          <w:sz w:val="24"/>
          <w:szCs w:val="24"/>
        </w:rPr>
        <w:t xml:space="preserve"> *Values below 0.05 are significant</w:t>
      </w:r>
      <w:r>
        <w:rPr>
          <w:rFonts w:cstheme="minorHAnsi"/>
          <w:sz w:val="24"/>
          <w:szCs w:val="24"/>
        </w:rPr>
        <w:t>.</w:t>
      </w:r>
    </w:p>
    <w:p w14:paraId="3043F6A7" w14:textId="77777777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3A5A42DA" w14:textId="2F87EDD9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0CBC6458" w14:textId="32623486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7C85C720" w14:textId="33351DA6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17BF2912" w14:textId="1B97611F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1975A3FA" w14:textId="51206CC2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63F93E7E" w14:textId="6BDF56D1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7212711B" w14:textId="488A0947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7292B4FE" w14:textId="77777777" w:rsidR="004D7325" w:rsidRDefault="004D7325" w:rsidP="004D7325">
      <w:pPr>
        <w:spacing w:before="240"/>
        <w:rPr>
          <w:rFonts w:cstheme="minorHAnsi"/>
          <w:sz w:val="24"/>
          <w:szCs w:val="24"/>
        </w:rPr>
      </w:pPr>
    </w:p>
    <w:p w14:paraId="259EE745" w14:textId="0E5C33AD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02371FAF" w14:textId="17C73A05" w:rsidR="004D7325" w:rsidRDefault="004D7325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51098332" w14:textId="77777777" w:rsidR="004D7325" w:rsidRDefault="004D7325" w:rsidP="009877DF">
      <w:pPr>
        <w:spacing w:before="24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21"/>
        <w:gridCol w:w="921"/>
        <w:gridCol w:w="812"/>
        <w:gridCol w:w="922"/>
        <w:gridCol w:w="922"/>
        <w:gridCol w:w="922"/>
        <w:gridCol w:w="922"/>
        <w:gridCol w:w="922"/>
        <w:gridCol w:w="962"/>
      </w:tblGrid>
      <w:tr w:rsidR="008324B9" w:rsidRPr="008C681D" w14:paraId="6C61A71C" w14:textId="77777777" w:rsidTr="006C29E5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0CCD5C0D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C681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cenarios</w:t>
            </w:r>
            <w:r w:rsidRPr="008C68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D5120BC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 xml:space="preserve">Residue incorporated/retained (Mg </w:t>
            </w:r>
            <w:proofErr w:type="gramStart"/>
            <w:r w:rsidRPr="008C681D">
              <w:rPr>
                <w:rFonts w:ascii="Times New Roman" w:eastAsia="Times New Roman" w:hAnsi="Times New Roman" w:cs="Times New Roman"/>
                <w:color w:val="000000"/>
              </w:rPr>
              <w:t>ha</w:t>
            </w:r>
            <w:r w:rsidRPr="008C68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proofErr w:type="gramEnd"/>
            <w:r w:rsidRPr="008C681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324B9" w:rsidRPr="008C681D" w14:paraId="2E82DE95" w14:textId="77777777" w:rsidTr="006C29E5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7954BCB4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D83602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2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CC4DD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3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93FD5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14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52976F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5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85AFD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6-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75156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7-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81747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8-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C1B9C3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2019-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045CF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lang w:bidi="hi-IN"/>
              </w:rPr>
            </w:pPr>
            <w:r w:rsidRPr="008C681D">
              <w:rPr>
                <w:rFonts w:ascii="Times New Roman" w:hAnsi="Times New Roman" w:cs="Times New Roman"/>
                <w:lang w:bidi="hi-IN"/>
              </w:rPr>
              <w:t>Average</w:t>
            </w:r>
          </w:p>
        </w:tc>
      </w:tr>
      <w:tr w:rsidR="008324B9" w:rsidRPr="008C681D" w14:paraId="69920CCB" w14:textId="77777777" w:rsidTr="006C29E5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</w:tcPr>
          <w:p w14:paraId="6DA1BF6F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>Sc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3A0633" w14:textId="77777777" w:rsidR="008324B9" w:rsidRPr="008C681D" w:rsidRDefault="008324B9" w:rsidP="006C29E5">
            <w:pPr>
              <w:tabs>
                <w:tab w:val="left" w:pos="3645"/>
              </w:tabs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8C681D">
              <w:rPr>
                <w:rFonts w:ascii="Times New Roman" w:hAnsi="Times New Roman" w:cs="Times New Roman"/>
                <w:color w:val="000000"/>
              </w:rPr>
              <w:t>NA</w:t>
            </w:r>
            <w:r w:rsidRPr="008C681D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  <w:r w:rsidRPr="008C681D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CBC8D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A47F6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780EE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3A1F20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8E158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9DB31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DAA1B1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1D">
              <w:rPr>
                <w:rFonts w:ascii="Times New Roman" w:hAnsi="Times New Roman" w:cs="Times New Roman"/>
                <w:color w:val="000000"/>
              </w:rPr>
              <w:t>-NA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9FAAA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-NA-</w:t>
            </w:r>
          </w:p>
        </w:tc>
      </w:tr>
      <w:tr w:rsidR="008324B9" w:rsidRPr="008C681D" w14:paraId="7FF22972" w14:textId="77777777" w:rsidTr="006C29E5">
        <w:trPr>
          <w:trHeight w:val="144"/>
        </w:trPr>
        <w:tc>
          <w:tcPr>
            <w:tcW w:w="0" w:type="auto"/>
          </w:tcPr>
          <w:p w14:paraId="2301BB10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>Sc2</w:t>
            </w:r>
          </w:p>
        </w:tc>
        <w:tc>
          <w:tcPr>
            <w:tcW w:w="0" w:type="auto"/>
          </w:tcPr>
          <w:p w14:paraId="14721D32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0" w:type="auto"/>
          </w:tcPr>
          <w:p w14:paraId="78D6CC78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0" w:type="auto"/>
          </w:tcPr>
          <w:p w14:paraId="636F1878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0" w:type="auto"/>
          </w:tcPr>
          <w:p w14:paraId="380A9D9E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7.93</w:t>
            </w:r>
          </w:p>
        </w:tc>
        <w:tc>
          <w:tcPr>
            <w:tcW w:w="0" w:type="auto"/>
          </w:tcPr>
          <w:p w14:paraId="0A4D9111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0" w:type="auto"/>
          </w:tcPr>
          <w:p w14:paraId="5CC2E468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0" w:type="auto"/>
          </w:tcPr>
          <w:p w14:paraId="3BC16291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1D"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0" w:type="auto"/>
          </w:tcPr>
          <w:p w14:paraId="04EF2707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10.73</w:t>
            </w:r>
          </w:p>
        </w:tc>
        <w:tc>
          <w:tcPr>
            <w:tcW w:w="0" w:type="auto"/>
          </w:tcPr>
          <w:p w14:paraId="65B8DC8E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eastAsia="Calibri" w:hAnsi="Times New Roman" w:cs="Times New Roman"/>
                <w:lang w:val="en-US"/>
              </w:rPr>
              <w:t>9.69</w:t>
            </w:r>
          </w:p>
        </w:tc>
      </w:tr>
      <w:tr w:rsidR="008324B9" w:rsidRPr="008C681D" w14:paraId="417C681F" w14:textId="77777777" w:rsidTr="006C29E5">
        <w:trPr>
          <w:trHeight w:val="144"/>
        </w:trPr>
        <w:tc>
          <w:tcPr>
            <w:tcW w:w="0" w:type="auto"/>
          </w:tcPr>
          <w:p w14:paraId="082CEFE8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>Sc3</w:t>
            </w:r>
          </w:p>
        </w:tc>
        <w:tc>
          <w:tcPr>
            <w:tcW w:w="0" w:type="auto"/>
          </w:tcPr>
          <w:p w14:paraId="3EFC4390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</w:tcPr>
          <w:p w14:paraId="6EB8D290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</w:tcPr>
          <w:p w14:paraId="4372C3B1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0" w:type="auto"/>
          </w:tcPr>
          <w:p w14:paraId="24CA2E00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0" w:type="auto"/>
          </w:tcPr>
          <w:p w14:paraId="7B538186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0" w:type="auto"/>
          </w:tcPr>
          <w:p w14:paraId="4D9CF57A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0" w:type="auto"/>
          </w:tcPr>
          <w:p w14:paraId="198236A5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1D">
              <w:rPr>
                <w:rFonts w:ascii="Times New Roman" w:hAnsi="Times New Roman" w:cs="Times New Roman"/>
              </w:rPr>
              <w:t>7.58</w:t>
            </w:r>
          </w:p>
        </w:tc>
        <w:tc>
          <w:tcPr>
            <w:tcW w:w="0" w:type="auto"/>
          </w:tcPr>
          <w:p w14:paraId="33770BF1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0" w:type="auto"/>
          </w:tcPr>
          <w:p w14:paraId="7911F8A2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eastAsia="Calibri" w:hAnsi="Times New Roman" w:cs="Times New Roman"/>
                <w:lang w:val="en-US"/>
              </w:rPr>
              <w:t>6.97</w:t>
            </w:r>
          </w:p>
        </w:tc>
      </w:tr>
      <w:tr w:rsidR="008324B9" w:rsidRPr="008C681D" w14:paraId="446DACBF" w14:textId="77777777" w:rsidTr="006C29E5">
        <w:trPr>
          <w:trHeight w:val="144"/>
        </w:trPr>
        <w:tc>
          <w:tcPr>
            <w:tcW w:w="0" w:type="auto"/>
          </w:tcPr>
          <w:p w14:paraId="5CB33E1C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>Sc4</w:t>
            </w:r>
          </w:p>
        </w:tc>
        <w:tc>
          <w:tcPr>
            <w:tcW w:w="0" w:type="auto"/>
          </w:tcPr>
          <w:p w14:paraId="636291A2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5779EF68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0" w:type="auto"/>
          </w:tcPr>
          <w:p w14:paraId="7BE256C6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</w:tcPr>
          <w:p w14:paraId="3527DCA5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0" w:type="auto"/>
          </w:tcPr>
          <w:p w14:paraId="55488360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0" w:type="auto"/>
          </w:tcPr>
          <w:p w14:paraId="59E4E71F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</w:tcPr>
          <w:p w14:paraId="3D8363A8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1D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0" w:type="auto"/>
          </w:tcPr>
          <w:p w14:paraId="7493043C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0" w:type="auto"/>
          </w:tcPr>
          <w:p w14:paraId="47167AB1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eastAsia="Calibri" w:hAnsi="Times New Roman" w:cs="Times New Roman"/>
                <w:lang w:val="en-US"/>
              </w:rPr>
              <w:t>8.50</w:t>
            </w:r>
          </w:p>
        </w:tc>
      </w:tr>
      <w:tr w:rsidR="008324B9" w:rsidRPr="008C681D" w14:paraId="74E48CA9" w14:textId="77777777" w:rsidTr="006C29E5">
        <w:trPr>
          <w:trHeight w:val="144"/>
        </w:trPr>
        <w:tc>
          <w:tcPr>
            <w:tcW w:w="0" w:type="auto"/>
          </w:tcPr>
          <w:p w14:paraId="3E88EA10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>Sc5</w:t>
            </w:r>
          </w:p>
        </w:tc>
        <w:tc>
          <w:tcPr>
            <w:tcW w:w="0" w:type="auto"/>
          </w:tcPr>
          <w:p w14:paraId="25883703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0" w:type="auto"/>
          </w:tcPr>
          <w:p w14:paraId="75B347B3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</w:tcPr>
          <w:p w14:paraId="79D2A784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0" w:type="auto"/>
          </w:tcPr>
          <w:p w14:paraId="21717F25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0" w:type="auto"/>
          </w:tcPr>
          <w:p w14:paraId="1A278297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0" w:type="auto"/>
          </w:tcPr>
          <w:p w14:paraId="78C98DA7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0" w:type="auto"/>
          </w:tcPr>
          <w:p w14:paraId="674C45B6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1D"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0" w:type="auto"/>
          </w:tcPr>
          <w:p w14:paraId="741B55AB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0" w:type="auto"/>
          </w:tcPr>
          <w:p w14:paraId="57B2794E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eastAsia="Calibri" w:hAnsi="Times New Roman" w:cs="Times New Roman"/>
                <w:lang w:val="en-US"/>
              </w:rPr>
              <w:t>7.14</w:t>
            </w:r>
          </w:p>
        </w:tc>
      </w:tr>
      <w:tr w:rsidR="008324B9" w:rsidRPr="008C681D" w14:paraId="192767B7" w14:textId="77777777" w:rsidTr="006C29E5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7EF51BBD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81D">
              <w:rPr>
                <w:rFonts w:ascii="Times New Roman" w:eastAsia="Times New Roman" w:hAnsi="Times New Roman" w:cs="Times New Roman"/>
                <w:color w:val="000000"/>
              </w:rPr>
              <w:t>Sc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614AD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403CB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25F82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C681D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A6D31F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FE1E62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E07271" w14:textId="77777777" w:rsidR="008324B9" w:rsidRPr="008C681D" w:rsidRDefault="008324B9" w:rsidP="006C29E5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30E8D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681D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A2053A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hAnsi="Times New Roman" w:cs="Times New Roman"/>
              </w:rPr>
              <w:t>9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AF38EA" w14:textId="77777777" w:rsidR="008324B9" w:rsidRPr="008C681D" w:rsidRDefault="008324B9" w:rsidP="006C29E5">
            <w:pPr>
              <w:jc w:val="center"/>
              <w:rPr>
                <w:rFonts w:ascii="Times New Roman" w:hAnsi="Times New Roman" w:cs="Times New Roman"/>
              </w:rPr>
            </w:pPr>
            <w:r w:rsidRPr="008C681D">
              <w:rPr>
                <w:rFonts w:ascii="Times New Roman" w:eastAsia="Calibri" w:hAnsi="Times New Roman" w:cs="Times New Roman"/>
                <w:lang w:val="en-US"/>
              </w:rPr>
              <w:t>8.57</w:t>
            </w:r>
          </w:p>
        </w:tc>
      </w:tr>
    </w:tbl>
    <w:p w14:paraId="69698FC8" w14:textId="77777777" w:rsidR="008324B9" w:rsidRDefault="008324B9" w:rsidP="008324B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7BE850F7" w14:textId="5A037D17" w:rsidR="008324B9" w:rsidRPr="007665F6" w:rsidRDefault="008324B9" w:rsidP="008324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S</w:t>
      </w:r>
      <w:r w:rsidR="004D7325">
        <w:rPr>
          <w:rFonts w:ascii="Times New Roman" w:hAnsi="Times New Roman" w:cs="Times New Roman"/>
          <w:b/>
          <w:bCs/>
          <w:sz w:val="24"/>
          <w:szCs w:val="24"/>
          <w:lang w:bidi="hi-I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.</w:t>
      </w:r>
      <w:r w:rsidRPr="002F4237"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Rice/maize </w:t>
      </w:r>
      <w:r>
        <w:rPr>
          <w:rFonts w:ascii="Times New Roman" w:hAnsi="Times New Roman" w:cs="Times New Roman"/>
          <w:sz w:val="24"/>
          <w:szCs w:val="24"/>
        </w:rPr>
        <w:t>crop</w:t>
      </w:r>
      <w:r w:rsidRPr="007665F6">
        <w:rPr>
          <w:rFonts w:ascii="Times New Roman" w:hAnsi="Times New Roman" w:cs="Times New Roman"/>
          <w:sz w:val="24"/>
          <w:szCs w:val="24"/>
        </w:rPr>
        <w:t xml:space="preserve"> residue load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g</w:t>
      </w:r>
      <w:r w:rsidRPr="007665F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7665F6">
        <w:rPr>
          <w:rFonts w:ascii="Times New Roman" w:eastAsia="Times New Roman" w:hAnsi="Times New Roman" w:cs="Times New Roman"/>
          <w:color w:val="000000"/>
          <w:sz w:val="24"/>
          <w:szCs w:val="24"/>
        </w:rPr>
        <w:t>ha</w:t>
      </w:r>
      <w:r w:rsidRPr="007665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in wheat crop </w:t>
      </w:r>
      <w:r>
        <w:rPr>
          <w:rFonts w:ascii="Times New Roman" w:hAnsi="Times New Roman" w:cs="Times New Roman"/>
          <w:sz w:val="24"/>
          <w:szCs w:val="24"/>
          <w:lang w:bidi="hi-IN"/>
        </w:rPr>
        <w:t>under different scenarios.</w:t>
      </w:r>
      <w:r w:rsidRPr="008324B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6E758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6E75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fer </w:t>
      </w:r>
      <w:r w:rsidR="00BB23A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 </w:t>
      </w:r>
      <w:r w:rsidRPr="006E75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</w:t>
      </w:r>
      <w:r w:rsidRPr="006E758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scenario descrip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Pr="008324B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proofErr w:type="spellStart"/>
      <w:r w:rsidRPr="006E758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pplicable.</w:t>
      </w:r>
    </w:p>
    <w:p w14:paraId="0E1DD10B" w14:textId="1A771416" w:rsidR="008324B9" w:rsidRPr="006E7587" w:rsidRDefault="008324B9" w:rsidP="008324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C2DACE7" w14:textId="28E93CCF" w:rsidR="008324B9" w:rsidRDefault="008324B9" w:rsidP="008324B9">
      <w:pPr>
        <w:rPr>
          <w:rFonts w:ascii="Times New Roman" w:hAnsi="Times New Roman" w:cs="Times New Roman"/>
          <w:sz w:val="24"/>
          <w:szCs w:val="24"/>
          <w:lang w:bidi="hi-IN"/>
        </w:rPr>
      </w:pPr>
    </w:p>
    <w:p w14:paraId="09F69F7E" w14:textId="77777777" w:rsidR="008324B9" w:rsidRDefault="008324B9" w:rsidP="008324B9">
      <w:pPr>
        <w:tabs>
          <w:tab w:val="left" w:pos="3645"/>
        </w:tabs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33AFABA3" w14:textId="77777777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65EB770D" w14:textId="15431E45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4AECE9CC" w14:textId="7DD221CE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0167CEDB" w14:textId="3AF58E62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79640BCE" w14:textId="0E25E59C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5EE64A3E" w14:textId="43BB0BAF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79BC0646" w14:textId="3D499322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4A9E41D0" w14:textId="77777777" w:rsidR="008324B9" w:rsidRDefault="008324B9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70C274B2" w14:textId="77777777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</w:p>
    <w:p w14:paraId="00036B50" w14:textId="28AAC934" w:rsidR="009877DF" w:rsidRDefault="009877DF" w:rsidP="009877DF">
      <w:pPr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010"/>
        <w:gridCol w:w="860"/>
        <w:gridCol w:w="859"/>
        <w:gridCol w:w="1011"/>
        <w:gridCol w:w="859"/>
        <w:gridCol w:w="860"/>
        <w:gridCol w:w="860"/>
        <w:gridCol w:w="860"/>
        <w:gridCol w:w="965"/>
      </w:tblGrid>
      <w:tr w:rsidR="009877DF" w:rsidRPr="00DF6467" w14:paraId="0BF02319" w14:textId="77777777" w:rsidTr="00E33F1A"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389948" w14:textId="77777777" w:rsidR="009877DF" w:rsidRPr="00DF646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cenarios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5D21FE" w14:textId="77777777" w:rsidR="009877DF" w:rsidRPr="00DF646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-13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EDF5D7" w14:textId="77777777" w:rsidR="009877DF" w:rsidRPr="00DF646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2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FCEBD6" w14:textId="77777777" w:rsidR="009877DF" w:rsidRPr="00DF646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-20</w:t>
            </w:r>
          </w:p>
        </w:tc>
      </w:tr>
      <w:tr w:rsidR="009877DF" w:rsidRPr="00DF6467" w14:paraId="5FF77697" w14:textId="77777777" w:rsidTr="00E33F1A">
        <w:tc>
          <w:tcPr>
            <w:tcW w:w="12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7F2BF5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7C6207C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6D8FDA6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7D87C9E1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D58B140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2E94CF79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1DE82C07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6EEDBE90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31B49918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7861EE14" w14:textId="77777777" w:rsidR="009877DF" w:rsidRPr="00DF6467" w:rsidRDefault="009877DF" w:rsidP="00E33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64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F6467">
              <w:rPr>
                <w:rFonts w:ascii="Times New Roman" w:hAnsi="Times New Roman" w:cs="Times New Roman"/>
                <w:sz w:val="24"/>
                <w:szCs w:val="24"/>
              </w:rPr>
              <w:t xml:space="preserve"> top dress</w:t>
            </w:r>
          </w:p>
        </w:tc>
      </w:tr>
      <w:tr w:rsidR="009877DF" w:rsidRPr="00DF6467" w14:paraId="01744B57" w14:textId="77777777" w:rsidTr="00E33F1A">
        <w:tc>
          <w:tcPr>
            <w:tcW w:w="1203" w:type="dxa"/>
            <w:tcBorders>
              <w:top w:val="single" w:sz="4" w:space="0" w:color="auto"/>
            </w:tcBorders>
          </w:tcPr>
          <w:p w14:paraId="338D6C7A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3875431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09B5CDC5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1EA3BC9C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0A876F70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08CAC919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66917A67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611B5B4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074B700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89D312D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A+SH</w:t>
            </w:r>
          </w:p>
        </w:tc>
      </w:tr>
      <w:tr w:rsidR="009877DF" w:rsidRPr="00DF6467" w14:paraId="677B6EA3" w14:textId="77777777" w:rsidTr="00E33F1A">
        <w:tc>
          <w:tcPr>
            <w:tcW w:w="1203" w:type="dxa"/>
          </w:tcPr>
          <w:p w14:paraId="657B00BA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c2</w:t>
            </w:r>
          </w:p>
        </w:tc>
        <w:tc>
          <w:tcPr>
            <w:tcW w:w="1010" w:type="dxa"/>
          </w:tcPr>
          <w:p w14:paraId="3AD7BB49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0138AB0D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</w:tcPr>
          <w:p w14:paraId="7606C8CB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1" w:type="dxa"/>
          </w:tcPr>
          <w:p w14:paraId="7D5200FD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</w:tcPr>
          <w:p w14:paraId="4DFCEF35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60" w:type="dxa"/>
          </w:tcPr>
          <w:p w14:paraId="7B71A37C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5199C714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13772E00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965" w:type="dxa"/>
          </w:tcPr>
          <w:p w14:paraId="5E2C6068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9877DF" w:rsidRPr="00DF6467" w14:paraId="61404D44" w14:textId="77777777" w:rsidTr="00E33F1A">
        <w:tc>
          <w:tcPr>
            <w:tcW w:w="1203" w:type="dxa"/>
          </w:tcPr>
          <w:p w14:paraId="055062E6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c3</w:t>
            </w:r>
          </w:p>
        </w:tc>
        <w:tc>
          <w:tcPr>
            <w:tcW w:w="1010" w:type="dxa"/>
          </w:tcPr>
          <w:p w14:paraId="77EEB272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1B40B5A7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59" w:type="dxa"/>
          </w:tcPr>
          <w:p w14:paraId="1C85936C" w14:textId="77777777" w:rsidR="009877DF" w:rsidRDefault="009877DF" w:rsidP="00E33F1A">
            <w:pPr>
              <w:jc w:val="center"/>
            </w:pPr>
            <w:r w:rsidRPr="00436BF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1" w:type="dxa"/>
          </w:tcPr>
          <w:p w14:paraId="4B756236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</w:tcPr>
          <w:p w14:paraId="7145927F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860" w:type="dxa"/>
          </w:tcPr>
          <w:p w14:paraId="15120D06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708A4E75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04F0CFF3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965" w:type="dxa"/>
          </w:tcPr>
          <w:p w14:paraId="2566510E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9877DF" w:rsidRPr="00DF6467" w14:paraId="03EC5A03" w14:textId="77777777" w:rsidTr="00E33F1A">
        <w:tc>
          <w:tcPr>
            <w:tcW w:w="1203" w:type="dxa"/>
          </w:tcPr>
          <w:p w14:paraId="7AE118F8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c4</w:t>
            </w:r>
          </w:p>
        </w:tc>
        <w:tc>
          <w:tcPr>
            <w:tcW w:w="1010" w:type="dxa"/>
          </w:tcPr>
          <w:p w14:paraId="2887D82F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7E7D40BD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59" w:type="dxa"/>
          </w:tcPr>
          <w:p w14:paraId="26297F4F" w14:textId="77777777" w:rsidR="009877DF" w:rsidRDefault="009877DF" w:rsidP="00E33F1A">
            <w:pPr>
              <w:jc w:val="center"/>
            </w:pPr>
            <w:r w:rsidRPr="00436BFB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1" w:type="dxa"/>
          </w:tcPr>
          <w:p w14:paraId="2105BBDD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</w:tcPr>
          <w:p w14:paraId="7404CFAB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860" w:type="dxa"/>
          </w:tcPr>
          <w:p w14:paraId="779FD0C6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49192D4C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65EB8FB4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</w:p>
        </w:tc>
        <w:tc>
          <w:tcPr>
            <w:tcW w:w="965" w:type="dxa"/>
          </w:tcPr>
          <w:p w14:paraId="18F4D717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9877DF" w:rsidRPr="00DF6467" w14:paraId="2A4B6BBD" w14:textId="77777777" w:rsidTr="00E33F1A">
        <w:tc>
          <w:tcPr>
            <w:tcW w:w="1203" w:type="dxa"/>
          </w:tcPr>
          <w:p w14:paraId="1D45D19A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c5</w:t>
            </w:r>
          </w:p>
        </w:tc>
        <w:tc>
          <w:tcPr>
            <w:tcW w:w="1010" w:type="dxa"/>
          </w:tcPr>
          <w:p w14:paraId="1A86B061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3C292BE4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59" w:type="dxa"/>
          </w:tcPr>
          <w:p w14:paraId="12859B94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1" w:type="dxa"/>
          </w:tcPr>
          <w:p w14:paraId="2AAE36C3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</w:tcPr>
          <w:p w14:paraId="7877A0F1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2066300B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0B4DDE75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455BD46B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65" w:type="dxa"/>
          </w:tcPr>
          <w:p w14:paraId="6EF0E343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9877DF" w:rsidRPr="00DF6467" w14:paraId="2C194106" w14:textId="77777777" w:rsidTr="00E33F1A">
        <w:tc>
          <w:tcPr>
            <w:tcW w:w="1203" w:type="dxa"/>
          </w:tcPr>
          <w:p w14:paraId="2A7108CE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c6</w:t>
            </w:r>
          </w:p>
        </w:tc>
        <w:tc>
          <w:tcPr>
            <w:tcW w:w="1010" w:type="dxa"/>
          </w:tcPr>
          <w:p w14:paraId="4D6B83D4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30AD3050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59" w:type="dxa"/>
          </w:tcPr>
          <w:p w14:paraId="7F232DCC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011" w:type="dxa"/>
          </w:tcPr>
          <w:p w14:paraId="03A0E8EB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9" w:type="dxa"/>
          </w:tcPr>
          <w:p w14:paraId="4F1431F2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54CD020E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860" w:type="dxa"/>
          </w:tcPr>
          <w:p w14:paraId="57D4B790" w14:textId="77777777" w:rsidR="009877DF" w:rsidRPr="00E26B77" w:rsidRDefault="009877DF" w:rsidP="00E33F1A">
            <w:pPr>
              <w:jc w:val="center"/>
              <w:rPr>
                <w:rFonts w:ascii="Times New Roman" w:hAnsi="Times New Roman" w:cs="Times New Roman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60" w:type="dxa"/>
          </w:tcPr>
          <w:p w14:paraId="1692FF68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65" w:type="dxa"/>
          </w:tcPr>
          <w:p w14:paraId="205D086F" w14:textId="77777777" w:rsidR="009877DF" w:rsidRPr="00E26B77" w:rsidRDefault="009877DF" w:rsidP="00E33F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B7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</w:tbl>
    <w:p w14:paraId="544BCF0D" w14:textId="573EEDF2" w:rsidR="008324B9" w:rsidRDefault="008324B9" w:rsidP="008324B9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Table S</w:t>
      </w:r>
      <w:r w:rsidR="004D732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Pr="00444640">
        <w:rPr>
          <w:rFonts w:ascii="Times New Roman" w:hAnsi="Times New Roman" w:cs="Times New Roman"/>
        </w:rPr>
        <w:t>Herbicides used to control</w:t>
      </w:r>
      <w:r>
        <w:rPr>
          <w:rFonts w:ascii="Times New Roman" w:hAnsi="Times New Roman" w:cs="Times New Roman"/>
        </w:rPr>
        <w:t xml:space="preserve"> the weeds </w:t>
      </w:r>
      <w:r w:rsidRPr="00444640">
        <w:rPr>
          <w:rFonts w:ascii="Times New Roman" w:hAnsi="Times New Roman" w:cs="Times New Roman"/>
        </w:rPr>
        <w:t xml:space="preserve">under different </w:t>
      </w:r>
      <w:r>
        <w:rPr>
          <w:rFonts w:ascii="Times New Roman" w:hAnsi="Times New Roman" w:cs="Times New Roman"/>
        </w:rPr>
        <w:t>CSA- based m</w:t>
      </w:r>
      <w:r w:rsidRPr="00444640">
        <w:rPr>
          <w:rFonts w:ascii="Times New Roman" w:hAnsi="Times New Roman" w:cs="Times New Roman"/>
        </w:rPr>
        <w:t xml:space="preserve">anagement </w:t>
      </w:r>
      <w:r>
        <w:rPr>
          <w:rFonts w:ascii="Times New Roman" w:hAnsi="Times New Roman" w:cs="Times New Roman"/>
        </w:rPr>
        <w:t>scenarios</w:t>
      </w:r>
      <w:r w:rsidRPr="004446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different years. BA- blanket application; SA- spot application; SH- spot hand weeding. </w:t>
      </w:r>
    </w:p>
    <w:p w14:paraId="344FA6D3" w14:textId="7B52FB96" w:rsidR="008324B9" w:rsidRDefault="008324B9" w:rsidP="008324B9">
      <w:pPr>
        <w:spacing w:before="240"/>
        <w:rPr>
          <w:rFonts w:ascii="Times New Roman" w:hAnsi="Times New Roman" w:cs="Times New Roman"/>
          <w:b/>
          <w:bCs/>
        </w:rPr>
      </w:pPr>
    </w:p>
    <w:p w14:paraId="3B0D3521" w14:textId="77777777" w:rsidR="009877DF" w:rsidRDefault="009877DF" w:rsidP="009877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52982C" w14:textId="77777777" w:rsidR="00ED1D82" w:rsidRPr="009877DF" w:rsidRDefault="00ED1D82" w:rsidP="009877DF"/>
    <w:sectPr w:rsidR="00ED1D82" w:rsidRPr="00987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CB0C56"/>
    <w:multiLevelType w:val="hybridMultilevel"/>
    <w:tmpl w:val="54FCE2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595289"/>
    <w:multiLevelType w:val="hybridMultilevel"/>
    <w:tmpl w:val="384E5D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NjcxNLa0NDQyMjJW0lEKTi0uzszPAykwqgUATiwfciwAAAA="/>
  </w:docVars>
  <w:rsids>
    <w:rsidRoot w:val="001F3910"/>
    <w:rsid w:val="000041CA"/>
    <w:rsid w:val="000437ED"/>
    <w:rsid w:val="00050EC6"/>
    <w:rsid w:val="00055687"/>
    <w:rsid w:val="00060980"/>
    <w:rsid w:val="000D27ED"/>
    <w:rsid w:val="000F5EB6"/>
    <w:rsid w:val="0011694E"/>
    <w:rsid w:val="0013438F"/>
    <w:rsid w:val="001F3910"/>
    <w:rsid w:val="00223BAC"/>
    <w:rsid w:val="00251BC1"/>
    <w:rsid w:val="00270392"/>
    <w:rsid w:val="00270FA2"/>
    <w:rsid w:val="003D5A63"/>
    <w:rsid w:val="003D5CD5"/>
    <w:rsid w:val="0044494A"/>
    <w:rsid w:val="004D7325"/>
    <w:rsid w:val="004E13B4"/>
    <w:rsid w:val="00533580"/>
    <w:rsid w:val="00560D47"/>
    <w:rsid w:val="005A66DD"/>
    <w:rsid w:val="005F5315"/>
    <w:rsid w:val="006C22A7"/>
    <w:rsid w:val="006F1CDD"/>
    <w:rsid w:val="006F270E"/>
    <w:rsid w:val="007B28C7"/>
    <w:rsid w:val="008324B9"/>
    <w:rsid w:val="00843CD7"/>
    <w:rsid w:val="008573A5"/>
    <w:rsid w:val="008A1B06"/>
    <w:rsid w:val="008C681D"/>
    <w:rsid w:val="008E7FD7"/>
    <w:rsid w:val="008F417A"/>
    <w:rsid w:val="00910925"/>
    <w:rsid w:val="00934C07"/>
    <w:rsid w:val="009877DF"/>
    <w:rsid w:val="00987BEC"/>
    <w:rsid w:val="00994B32"/>
    <w:rsid w:val="009D49F3"/>
    <w:rsid w:val="00A37939"/>
    <w:rsid w:val="00AB77FD"/>
    <w:rsid w:val="00AB7DA7"/>
    <w:rsid w:val="00AC54DE"/>
    <w:rsid w:val="00B14F84"/>
    <w:rsid w:val="00B75A78"/>
    <w:rsid w:val="00BB23AE"/>
    <w:rsid w:val="00BD510B"/>
    <w:rsid w:val="00BE32F0"/>
    <w:rsid w:val="00BF7D4F"/>
    <w:rsid w:val="00C16168"/>
    <w:rsid w:val="00C35630"/>
    <w:rsid w:val="00C85162"/>
    <w:rsid w:val="00C8648A"/>
    <w:rsid w:val="00C911A4"/>
    <w:rsid w:val="00CD78EB"/>
    <w:rsid w:val="00CE40CB"/>
    <w:rsid w:val="00CE595A"/>
    <w:rsid w:val="00D001AA"/>
    <w:rsid w:val="00D124B2"/>
    <w:rsid w:val="00D44DC5"/>
    <w:rsid w:val="00D67335"/>
    <w:rsid w:val="00DF0279"/>
    <w:rsid w:val="00E26B77"/>
    <w:rsid w:val="00E4261F"/>
    <w:rsid w:val="00E452E3"/>
    <w:rsid w:val="00EB3560"/>
    <w:rsid w:val="00ED1D82"/>
    <w:rsid w:val="00F4408C"/>
    <w:rsid w:val="00F63D58"/>
    <w:rsid w:val="00FB458C"/>
    <w:rsid w:val="00FB6D7A"/>
    <w:rsid w:val="00FC607B"/>
    <w:rsid w:val="00FE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D9D1"/>
  <w15:docId w15:val="{C9D3267D-EA88-4CDD-A499-A1D76CAD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279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279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CA"/>
    <w:rPr>
      <w:rFonts w:ascii="Tahoma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CD78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4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DC5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DC5"/>
    <w:rPr>
      <w:b/>
      <w:bCs/>
      <w:sz w:val="20"/>
      <w:szCs w:val="20"/>
      <w:lang w:val="en-IN"/>
    </w:rPr>
  </w:style>
  <w:style w:type="paragraph" w:customStyle="1" w:styleId="mb0">
    <w:name w:val="mb0"/>
    <w:basedOn w:val="Normal"/>
    <w:rsid w:val="00987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2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 Kumar Kakraliya</dc:creator>
  <cp:keywords/>
  <dc:description/>
  <cp:lastModifiedBy>Windows User</cp:lastModifiedBy>
  <cp:revision>28</cp:revision>
  <dcterms:created xsi:type="dcterms:W3CDTF">2020-06-05T11:52:00Z</dcterms:created>
  <dcterms:modified xsi:type="dcterms:W3CDTF">2021-02-11T11:49:00Z</dcterms:modified>
</cp:coreProperties>
</file>